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A1E95" w14:textId="530A0FF8" w:rsidR="0017785D" w:rsidRDefault="00861731" w:rsidP="00861731">
      <w:pPr>
        <w:rPr>
          <w:b/>
          <w:bCs/>
        </w:rPr>
      </w:pPr>
      <w:r w:rsidRPr="00861731">
        <w:rPr>
          <w:b/>
          <w:bCs/>
        </w:rPr>
        <w:t>S2.</w:t>
      </w:r>
      <w:r>
        <w:t xml:space="preserve"> </w:t>
      </w:r>
      <w:r w:rsidRPr="00861731">
        <w:rPr>
          <w:b/>
          <w:bCs/>
        </w:rPr>
        <w:t>STARD Flow Diagram</w:t>
      </w:r>
      <w:r w:rsidR="00131E28">
        <w:rPr>
          <w:b/>
          <w:bCs/>
        </w:rPr>
        <w:t xml:space="preserve"> showing the numbers receiving score examination and reference tests.</w:t>
      </w:r>
    </w:p>
    <w:p w14:paraId="1255BA7E" w14:textId="6D64E4E7" w:rsidR="009F4C02" w:rsidRDefault="009F4C02" w:rsidP="00861731">
      <w:pPr>
        <w:rPr>
          <w:b/>
          <w:bCs/>
        </w:rPr>
      </w:pPr>
    </w:p>
    <w:p w14:paraId="57DF9847" w14:textId="1C1B70FF" w:rsidR="009F4C02" w:rsidRPr="00861731" w:rsidRDefault="00D6465F" w:rsidP="009F4C02">
      <w:pPr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CAA01B" wp14:editId="3E24A601">
                <wp:simplePos x="0" y="0"/>
                <wp:positionH relativeFrom="column">
                  <wp:posOffset>-215900</wp:posOffset>
                </wp:positionH>
                <wp:positionV relativeFrom="paragraph">
                  <wp:posOffset>241935</wp:posOffset>
                </wp:positionV>
                <wp:extent cx="5817870" cy="4940300"/>
                <wp:effectExtent l="0" t="0" r="11430" b="1270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7870" cy="4940300"/>
                          <a:chOff x="0" y="0"/>
                          <a:chExt cx="5817870" cy="4940300"/>
                        </a:xfrm>
                      </wpg:grpSpPr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2342FB3F-6D8A-3345-B8BD-C3679BC1A07D}"/>
                            </a:ext>
                          </a:extLst>
                        </wps:cNvPr>
                        <wps:cNvSpPr/>
                        <wps:spPr>
                          <a:xfrm>
                            <a:off x="3835400" y="3886200"/>
                            <a:ext cx="1982470" cy="10541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D71E3F" w14:textId="77777777" w:rsidR="00A247DD" w:rsidRDefault="009F4C02" w:rsidP="009F4C02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Reference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test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negative</w:t>
                              </w:r>
                              <w:proofErr w:type="spellEnd"/>
                            </w:p>
                            <w:p w14:paraId="536B9FDB" w14:textId="33B001F9" w:rsidR="009F4C02" w:rsidRDefault="00A247DD" w:rsidP="009F4C02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Non-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confirmed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case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of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typhoid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fever</w:t>
                              </w:r>
                              <w:proofErr w:type="spellEnd"/>
                              <w:r w:rsidR="009F4C02"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</w:p>
                            <w:p w14:paraId="62E07EA8" w14:textId="0BCAF743" w:rsidR="009F4C02" w:rsidRDefault="009F4C02" w:rsidP="009F4C02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id-ID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= 22</w:t>
                              </w:r>
                              <w:r w:rsidR="00A247DD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2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id="{CBDED044-7A76-FD4C-A245-42D1965EC8BD}"/>
                            </a:ext>
                          </a:extLst>
                        </wps:cNvPr>
                        <wps:cNvSpPr/>
                        <wps:spPr>
                          <a:xfrm>
                            <a:off x="1397000" y="0"/>
                            <a:ext cx="3020604" cy="66381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967D4A9" w14:textId="77777777" w:rsidR="009F4C02" w:rsidRDefault="009F4C02" w:rsidP="009F4C02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Eligible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Patients</w:t>
                              </w:r>
                              <w:proofErr w:type="spellEnd"/>
                            </w:p>
                            <w:p w14:paraId="7F564B3B" w14:textId="6A8B3CFB" w:rsidR="009F4C02" w:rsidRDefault="009F4C02" w:rsidP="009F4C02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(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Fever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and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r w:rsidR="00493B7B"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Gastro Intestinal Complaint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)</w:t>
                              </w:r>
                            </w:p>
                            <w:p w14:paraId="2C910F98" w14:textId="77777777" w:rsidR="009F4C02" w:rsidRDefault="009F4C02" w:rsidP="009F4C02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id-ID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= 233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Rectangle 5">
                          <a:extLst>
                            <a:ext uri="{FF2B5EF4-FFF2-40B4-BE49-F238E27FC236}">
                              <a16:creationId xmlns:a16="http://schemas.microsoft.com/office/drawing/2014/main" id="{87E66B6B-95A6-0B4F-ADCA-6B8BA16EACDA}"/>
                            </a:ext>
                          </a:extLst>
                        </wps:cNvPr>
                        <wps:cNvSpPr/>
                        <wps:spPr>
                          <a:xfrm>
                            <a:off x="1397000" y="1066800"/>
                            <a:ext cx="3020604" cy="58171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10091E" w14:textId="77777777" w:rsidR="009F4C02" w:rsidRDefault="009F4C02" w:rsidP="009F4C02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History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taking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and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physical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examination</w:t>
                              </w:r>
                              <w:proofErr w:type="spellEnd"/>
                            </w:p>
                            <w:p w14:paraId="063AA802" w14:textId="77777777" w:rsidR="009F4C02" w:rsidRDefault="009F4C02" w:rsidP="009F4C02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by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clinicians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using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score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items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n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id-ID"/>
                                </w:rPr>
                                <w:t>= 233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Rectangle 6">
                          <a:extLst>
                            <a:ext uri="{FF2B5EF4-FFF2-40B4-BE49-F238E27FC236}">
                              <a16:creationId xmlns:a16="http://schemas.microsoft.com/office/drawing/2014/main" id="{A52A6C2E-2E7E-234D-BFFD-543969131A33}"/>
                            </a:ext>
                          </a:extLst>
                        </wps:cNvPr>
                        <wps:cNvSpPr/>
                        <wps:spPr>
                          <a:xfrm>
                            <a:off x="1168400" y="2019300"/>
                            <a:ext cx="3517900" cy="12287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4BFB9E" w14:textId="77777777" w:rsidR="009F4C02" w:rsidRPr="009F4C02" w:rsidRDefault="009F4C02" w:rsidP="009F4C02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bCs/>
                                  <w:color w:val="000000" w:themeColor="text1"/>
                                  <w:kern w:val="24"/>
                                  <w:lang w:val="id-ID"/>
                                </w:rPr>
                              </w:pPr>
                              <w:proofErr w:type="spellStart"/>
                              <w:r w:rsidRPr="009F4C02">
                                <w:rPr>
                                  <w:rFonts w:cstheme="minorHAnsi"/>
                                  <w:b/>
                                  <w:bCs/>
                                  <w:color w:val="000000" w:themeColor="text1"/>
                                  <w:kern w:val="24"/>
                                  <w:lang w:val="id-ID"/>
                                </w:rPr>
                                <w:t>Reference</w:t>
                              </w:r>
                              <w:proofErr w:type="spellEnd"/>
                              <w:r w:rsidRPr="009F4C02">
                                <w:rPr>
                                  <w:rFonts w:cstheme="minorHAnsi"/>
                                  <w:b/>
                                  <w:bCs/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 w:rsidRPr="009F4C02">
                                <w:rPr>
                                  <w:rFonts w:cstheme="minorHAnsi"/>
                                  <w:b/>
                                  <w:bCs/>
                                  <w:color w:val="000000" w:themeColor="text1"/>
                                  <w:kern w:val="24"/>
                                  <w:lang w:val="id-ID"/>
                                </w:rPr>
                                <w:t>Tests</w:t>
                              </w:r>
                              <w:proofErr w:type="spellEnd"/>
                              <w:r w:rsidRPr="009F4C02">
                                <w:rPr>
                                  <w:rFonts w:cstheme="minorHAnsi"/>
                                  <w:b/>
                                  <w:bCs/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</w:p>
                            <w:p w14:paraId="65009A4A" w14:textId="77777777" w:rsidR="009F4C02" w:rsidRPr="009F4C02" w:rsidRDefault="009F4C02" w:rsidP="009F4C02">
                              <w:pPr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</w:pPr>
                              <w:proofErr w:type="spellStart"/>
                              <w:r w:rsidRPr="009F4C0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by</w:t>
                              </w:r>
                              <w:proofErr w:type="spellEnd"/>
                              <w:r w:rsidRPr="009F4C0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 w:rsidRPr="009F4C0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laboratory</w:t>
                              </w:r>
                              <w:proofErr w:type="spellEnd"/>
                              <w:r w:rsidRPr="009F4C0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 w:rsidRPr="009F4C0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investigators</w:t>
                              </w:r>
                              <w:proofErr w:type="spellEnd"/>
                              <w:r w:rsidRPr="009F4C0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(</w:t>
                              </w:r>
                              <w:r w:rsidRPr="009F4C02">
                                <w:rPr>
                                  <w:rFonts w:cstheme="minorHAnsi"/>
                                  <w:i/>
                                  <w:iCs/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n </w:t>
                              </w:r>
                              <w:r w:rsidRPr="009F4C0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= 233)</w:t>
                              </w:r>
                            </w:p>
                            <w:p w14:paraId="632BE412" w14:textId="77777777" w:rsidR="009F4C02" w:rsidRPr="009F4C02" w:rsidRDefault="009F4C02" w:rsidP="009F4C0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jc w:val="both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</w:pPr>
                              <w:proofErr w:type="spellStart"/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Blood</w:t>
                              </w:r>
                              <w:proofErr w:type="spellEnd"/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culture</w:t>
                              </w:r>
                              <w:proofErr w:type="spellEnd"/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(</w:t>
                              </w:r>
                              <w:r w:rsidRPr="009F4C02">
                                <w:rPr>
                                  <w:rFonts w:asciiTheme="minorHAnsi" w:hAnsiTheme="minorHAnsi" w:cstheme="minorHAnsi"/>
                                  <w:i/>
                                  <w:iCs/>
                                  <w:color w:val="000000" w:themeColor="text1"/>
                                  <w:kern w:val="24"/>
                                  <w:lang w:val="id-ID"/>
                                </w:rPr>
                                <w:t>n=</w:t>
                              </w:r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233)</w:t>
                              </w:r>
                            </w:p>
                            <w:p w14:paraId="25D9628E" w14:textId="77777777" w:rsidR="009F4C02" w:rsidRPr="009F4C02" w:rsidRDefault="009F4C02" w:rsidP="009F4C0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jc w:val="both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</w:pPr>
                              <w:proofErr w:type="spellStart"/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Blood</w:t>
                              </w:r>
                              <w:proofErr w:type="spellEnd"/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PCR (</w:t>
                              </w:r>
                              <w:r w:rsidRPr="009F4C02">
                                <w:rPr>
                                  <w:rFonts w:asciiTheme="minorHAnsi" w:hAnsiTheme="minorHAnsi" w:cstheme="minorHAnsi"/>
                                  <w:i/>
                                  <w:iCs/>
                                  <w:color w:val="000000" w:themeColor="text1"/>
                                  <w:kern w:val="24"/>
                                  <w:lang w:val="id-ID"/>
                                </w:rPr>
                                <w:t>n</w:t>
                              </w:r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=233)</w:t>
                              </w:r>
                            </w:p>
                            <w:p w14:paraId="1FA69729" w14:textId="3F85CC3A" w:rsidR="009F4C02" w:rsidRPr="009F4C02" w:rsidRDefault="009F4C02" w:rsidP="009F4C0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jc w:val="both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</w:pPr>
                              <w:proofErr w:type="spellStart"/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Rectal</w:t>
                              </w:r>
                              <w:proofErr w:type="spellEnd"/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swab</w:t>
                              </w:r>
                              <w:proofErr w:type="spellEnd"/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culture</w:t>
                              </w:r>
                              <w:proofErr w:type="spellEnd"/>
                              <w:r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r w:rsidR="00A03F8F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(fever &gt; 1 week) </w:t>
                              </w:r>
                              <w:r w:rsidR="00A03F8F"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(</w:t>
                              </w:r>
                              <w:r w:rsidR="00A03F8F" w:rsidRPr="009F4C02">
                                <w:rPr>
                                  <w:rFonts w:asciiTheme="minorHAnsi" w:hAnsiTheme="minorHAnsi" w:cstheme="minorHAnsi"/>
                                  <w:i/>
                                  <w:iCs/>
                                  <w:color w:val="000000" w:themeColor="text1"/>
                                  <w:kern w:val="24"/>
                                  <w:lang w:val="id-ID"/>
                                </w:rPr>
                                <w:t>n</w:t>
                              </w:r>
                              <w:r w:rsidR="00A03F8F" w:rsidRPr="009F4C0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lang w:val="id-ID"/>
                                </w:rPr>
                                <w:t>=31)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7" name="Rectangle 7">
                          <a:extLst>
                            <a:ext uri="{FF2B5EF4-FFF2-40B4-BE49-F238E27FC236}">
                              <a16:creationId xmlns:a16="http://schemas.microsoft.com/office/drawing/2014/main" id="{5E37564F-A101-6248-87B6-FB74F4682C79}"/>
                            </a:ext>
                          </a:extLst>
                        </wps:cNvPr>
                        <wps:cNvSpPr/>
                        <wps:spPr>
                          <a:xfrm>
                            <a:off x="0" y="3886200"/>
                            <a:ext cx="1982470" cy="1054100"/>
                          </a:xfrm>
                          <a:prstGeom prst="rect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501D4DD" w14:textId="77777777" w:rsidR="009F4C02" w:rsidRDefault="009F4C02" w:rsidP="009F4C02">
                              <w:pPr>
                                <w:jc w:val="center"/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</w:pPr>
                              <w:proofErr w:type="spellStart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>Reference</w:t>
                              </w:r>
                              <w:proofErr w:type="spellEnd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>test</w:t>
                              </w:r>
                              <w:proofErr w:type="spellEnd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>positive</w:t>
                              </w:r>
                              <w:proofErr w:type="spellEnd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</w:p>
                            <w:p w14:paraId="23729051" w14:textId="7D173283" w:rsidR="00A247DD" w:rsidRDefault="00A247DD" w:rsidP="009F4C02">
                              <w:pPr>
                                <w:jc w:val="center"/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</w:pPr>
                              <w:proofErr w:type="spellStart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>Confirmed</w:t>
                              </w:r>
                              <w:proofErr w:type="spellEnd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>case</w:t>
                              </w:r>
                              <w:proofErr w:type="spellEnd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>of</w:t>
                              </w:r>
                              <w:proofErr w:type="spellEnd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>typhoid</w:t>
                              </w:r>
                              <w:proofErr w:type="spellEnd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>fever</w:t>
                              </w:r>
                              <w:proofErr w:type="spellEnd"/>
                            </w:p>
                            <w:p w14:paraId="424FFB60" w14:textId="36778D40" w:rsidR="009F4C02" w:rsidRDefault="009F4C02" w:rsidP="009F4C02">
                              <w:pPr>
                                <w:jc w:val="center"/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</w:pPr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FFFFFF" w:themeColor="background1"/>
                                  <w:kern w:val="24"/>
                                  <w:lang w:val="id-ID"/>
                                </w:rPr>
                                <w:t>n</w:t>
                              </w:r>
                              <w:r>
                                <w:rPr>
                                  <w:color w:val="FFFFFF" w:themeColor="background1"/>
                                  <w:kern w:val="24"/>
                                  <w:lang w:val="id-ID"/>
                                </w:rPr>
                                <w:t xml:space="preserve"> = 11)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  <wps:wsp>
                        <wps:cNvPr id="9" name="Straight Arrow Connector 9">
                          <a:extLst>
                            <a:ext uri="{FF2B5EF4-FFF2-40B4-BE49-F238E27FC236}">
                              <a16:creationId xmlns:a16="http://schemas.microsoft.com/office/drawing/2014/main" id="{9DB1B231-0E1B-464B-9A04-511A5B8C480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908300" y="660400"/>
                            <a:ext cx="13" cy="403465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>
                          <a:extLst>
                            <a:ext uri="{FF2B5EF4-FFF2-40B4-BE49-F238E27FC236}">
                              <a16:creationId xmlns:a16="http://schemas.microsoft.com/office/drawing/2014/main" id="{AE5712B1-DC3F-B246-8E8C-4BB2381CB3A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908300" y="1625600"/>
                            <a:ext cx="2" cy="403416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Elbow Connector 14">
                          <a:extLst>
                            <a:ext uri="{FF2B5EF4-FFF2-40B4-BE49-F238E27FC236}">
                              <a16:creationId xmlns:a16="http://schemas.microsoft.com/office/drawing/2014/main" id="{52CB70E3-8C49-DA49-98DC-1E5E96498CB4}"/>
                            </a:ext>
                          </a:extLst>
                        </wps:cNvPr>
                        <wps:cNvCnPr/>
                        <wps:spPr>
                          <a:xfrm rot="5400000">
                            <a:off x="1653858" y="2606357"/>
                            <a:ext cx="623346" cy="1932110"/>
                          </a:xfrm>
                          <a:prstGeom prst="bentConnector3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Elbow Connector 15">
                          <a:extLst>
                            <a:ext uri="{FF2B5EF4-FFF2-40B4-BE49-F238E27FC236}">
                              <a16:creationId xmlns:a16="http://schemas.microsoft.com/office/drawing/2014/main" id="{03228B57-093D-7449-B332-EFD356E21E1D}"/>
                            </a:ext>
                          </a:extLst>
                        </wps:cNvPr>
                        <wps:cNvCnPr/>
                        <wps:spPr>
                          <a:xfrm rot="16200000" flipH="1">
                            <a:off x="3571558" y="2619057"/>
                            <a:ext cx="623346" cy="1906726"/>
                          </a:xfrm>
                          <a:prstGeom prst="bentConnector3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CAA01B" id="Group 1" o:spid="_x0000_s1026" style="position:absolute;margin-left:-17pt;margin-top:19.05pt;width:458.1pt;height:389pt;z-index:251659264" coordsize="58178,4940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">
                <v:rect id="Rectangle 3" o:spid="_x0000_s1027" style="position:absolute;left:38354;top:38862;width:19824;height:1054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" fillcolor="white [3212]" strokecolor="black [3213]" strokeweight="1pt">
                  <v:textbox>
                    <w:txbxContent>
                      <w:p w14:paraId="0CD71E3F" w14:textId="77777777" w:rsidR="00A247DD" w:rsidRDefault="009F4C02" w:rsidP="009F4C02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id-ID"/>
                          </w:rPr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Reference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test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negative</w:t>
                        </w:r>
                        <w:proofErr w:type="spellEnd"/>
                      </w:p>
                      <w:p w14:paraId="536B9FDB" w14:textId="33B001F9" w:rsidR="009F4C02" w:rsidRDefault="00A247DD" w:rsidP="009F4C02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id-ID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Non-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confirmed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case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of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typhoid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fever</w:t>
                        </w:r>
                        <w:proofErr w:type="spellEnd"/>
                        <w:r w:rsidR="009F4C02"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</w:p>
                      <w:p w14:paraId="62E07EA8" w14:textId="0BCAF743" w:rsidR="009F4C02" w:rsidRDefault="009F4C02" w:rsidP="009F4C02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id-ID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lang w:val="id-ID"/>
                          </w:rPr>
                          <w:t>n</w:t>
                        </w:r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= 22</w:t>
                        </w:r>
                        <w:r w:rsidR="00A247DD">
                          <w:rPr>
                            <w:color w:val="000000" w:themeColor="text1"/>
                            <w:kern w:val="24"/>
                            <w:lang w:val="en-GB"/>
                          </w:rPr>
                          <w:t>2</w:t>
                        </w:r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)</w:t>
                        </w:r>
                      </w:p>
                    </w:txbxContent>
                  </v:textbox>
                </v:rect>
                <v:rect id="Rectangle 4" o:spid="_x0000_s1028" style="position:absolute;left:13970;width:30206;height:66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" fillcolor="#f2f2f2 [3052]" strokecolor="black [3213]" strokeweight="1pt">
                  <v:textbox>
                    <w:txbxContent>
                      <w:p w14:paraId="5967D4A9" w14:textId="77777777" w:rsidR="009F4C02" w:rsidRDefault="009F4C02" w:rsidP="009F4C02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id-ID"/>
                          </w:rPr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Eligible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Patients</w:t>
                        </w:r>
                        <w:proofErr w:type="spellEnd"/>
                      </w:p>
                      <w:p w14:paraId="7F564B3B" w14:textId="6A8B3CFB" w:rsidR="009F4C02" w:rsidRDefault="009F4C02" w:rsidP="009F4C02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id-ID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(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Fever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and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r w:rsidR="00493B7B">
                          <w:rPr>
                            <w:color w:val="000000" w:themeColor="text1"/>
                            <w:kern w:val="24"/>
                            <w:lang w:val="en-GB"/>
                          </w:rPr>
                          <w:t>Gastro Intestinal Complaint</w:t>
                        </w:r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)</w:t>
                        </w:r>
                      </w:p>
                      <w:p w14:paraId="2C910F98" w14:textId="77777777" w:rsidR="009F4C02" w:rsidRDefault="009F4C02" w:rsidP="009F4C02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id-ID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lang w:val="id-ID"/>
                          </w:rPr>
                          <w:t>n</w:t>
                        </w:r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= 233)</w:t>
                        </w:r>
                      </w:p>
                    </w:txbxContent>
                  </v:textbox>
                </v:rect>
                <v:rect id="Rectangle 5" o:spid="_x0000_s1029" style="position:absolute;left:13970;top:10668;width:30206;height:581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" fillcolor="#f2f2f2 [3052]" strokecolor="black [3213]" strokeweight="1pt">
                  <v:textbox>
                    <w:txbxContent>
                      <w:p w14:paraId="5410091E" w14:textId="77777777" w:rsidR="009F4C02" w:rsidRDefault="009F4C02" w:rsidP="009F4C02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id-ID"/>
                          </w:rPr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History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taking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and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physical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examination</w:t>
                        </w:r>
                        <w:proofErr w:type="spellEnd"/>
                      </w:p>
                      <w:p w14:paraId="063AA802" w14:textId="77777777" w:rsidR="009F4C02" w:rsidRDefault="009F4C02" w:rsidP="009F4C02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id-ID"/>
                          </w:rPr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by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clinicians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using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score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items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 xml:space="preserve"> 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lang w:val="id-ID"/>
                          </w:rPr>
                          <w:t xml:space="preserve">n </w:t>
                        </w:r>
                        <w:r>
                          <w:rPr>
                            <w:color w:val="000000" w:themeColor="text1"/>
                            <w:kern w:val="24"/>
                            <w:lang w:val="id-ID"/>
                          </w:rPr>
                          <w:t>= 233)</w:t>
                        </w:r>
                      </w:p>
                    </w:txbxContent>
                  </v:textbox>
                </v:rect>
                <v:rect id="Rectangle 6" o:spid="_x0000_s1030" style="position:absolute;left:11684;top:20193;width:35179;height:1228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" fillcolor="#bfbfbf [2412]" strokecolor="black [3213]" strokeweight="1pt">
                  <v:textbox>
                    <w:txbxContent>
                      <w:p w14:paraId="134BFB9E" w14:textId="77777777" w:rsidR="009F4C02" w:rsidRPr="009F4C02" w:rsidRDefault="009F4C02" w:rsidP="009F4C02">
                        <w:pPr>
                          <w:jc w:val="center"/>
                          <w:rPr>
                            <w:rFonts w:cstheme="minorHAnsi"/>
                            <w:b/>
                            <w:bCs/>
                            <w:color w:val="000000" w:themeColor="text1"/>
                            <w:kern w:val="24"/>
                            <w:lang w:val="id-ID"/>
                          </w:rPr>
                        </w:pPr>
                        <w:proofErr w:type="spellStart"/>
                        <w:r w:rsidRPr="009F4C02">
                          <w:rPr>
                            <w:rFonts w:cstheme="minorHAnsi"/>
                            <w:b/>
                            <w:bCs/>
                            <w:color w:val="000000" w:themeColor="text1"/>
                            <w:kern w:val="24"/>
                            <w:lang w:val="id-ID"/>
                          </w:rPr>
                          <w:t>Reference</w:t>
                        </w:r>
                        <w:proofErr w:type="spellEnd"/>
                        <w:r w:rsidRPr="009F4C02">
                          <w:rPr>
                            <w:rFonts w:cstheme="minorHAnsi"/>
                            <w:b/>
                            <w:bCs/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 w:rsidRPr="009F4C02">
                          <w:rPr>
                            <w:rFonts w:cstheme="minorHAnsi"/>
                            <w:b/>
                            <w:bCs/>
                            <w:color w:val="000000" w:themeColor="text1"/>
                            <w:kern w:val="24"/>
                            <w:lang w:val="id-ID"/>
                          </w:rPr>
                          <w:t>Tests</w:t>
                        </w:r>
                        <w:proofErr w:type="spellEnd"/>
                        <w:r w:rsidRPr="009F4C02">
                          <w:rPr>
                            <w:rFonts w:cstheme="minorHAnsi"/>
                            <w:b/>
                            <w:bCs/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</w:p>
                      <w:p w14:paraId="65009A4A" w14:textId="77777777" w:rsidR="009F4C02" w:rsidRPr="009F4C02" w:rsidRDefault="009F4C02" w:rsidP="009F4C02">
                        <w:pPr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lang w:val="id-ID"/>
                          </w:rPr>
                        </w:pPr>
                        <w:proofErr w:type="spellStart"/>
                        <w:r w:rsidRPr="009F4C02">
                          <w:rPr>
                            <w:rFonts w:cstheme="minorHAnsi"/>
                            <w:color w:val="000000" w:themeColor="text1"/>
                            <w:kern w:val="24"/>
                            <w:lang w:val="id-ID"/>
                          </w:rPr>
                          <w:t>by</w:t>
                        </w:r>
                        <w:proofErr w:type="spellEnd"/>
                        <w:r w:rsidRPr="009F4C02">
                          <w:rPr>
                            <w:rFonts w:cstheme="minorHAnsi"/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 w:rsidRPr="009F4C02">
                          <w:rPr>
                            <w:rFonts w:cstheme="minorHAnsi"/>
                            <w:color w:val="000000" w:themeColor="text1"/>
                            <w:kern w:val="24"/>
                            <w:lang w:val="id-ID"/>
                          </w:rPr>
                          <w:t>laboratory</w:t>
                        </w:r>
                        <w:proofErr w:type="spellEnd"/>
                        <w:r w:rsidRPr="009F4C02">
                          <w:rPr>
                            <w:rFonts w:cstheme="minorHAnsi"/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 w:rsidRPr="009F4C02">
                          <w:rPr>
                            <w:rFonts w:cstheme="minorHAnsi"/>
                            <w:color w:val="000000" w:themeColor="text1"/>
                            <w:kern w:val="24"/>
                            <w:lang w:val="id-ID"/>
                          </w:rPr>
                          <w:t>investigators</w:t>
                        </w:r>
                        <w:proofErr w:type="spellEnd"/>
                        <w:r w:rsidRPr="009F4C02">
                          <w:rPr>
                            <w:rFonts w:cstheme="minorHAnsi"/>
                            <w:color w:val="000000" w:themeColor="text1"/>
                            <w:kern w:val="24"/>
                            <w:lang w:val="id-ID"/>
                          </w:rPr>
                          <w:t xml:space="preserve"> (</w:t>
                        </w:r>
                        <w:r w:rsidRPr="009F4C02">
                          <w:rPr>
                            <w:rFonts w:cstheme="minorHAnsi"/>
                            <w:i/>
                            <w:iCs/>
                            <w:color w:val="000000" w:themeColor="text1"/>
                            <w:kern w:val="24"/>
                            <w:lang w:val="id-ID"/>
                          </w:rPr>
                          <w:t xml:space="preserve">n </w:t>
                        </w:r>
                        <w:r w:rsidRPr="009F4C02">
                          <w:rPr>
                            <w:rFonts w:cstheme="minorHAnsi"/>
                            <w:color w:val="000000" w:themeColor="text1"/>
                            <w:kern w:val="24"/>
                            <w:lang w:val="id-ID"/>
                          </w:rPr>
                          <w:t>= 233)</w:t>
                        </w:r>
                      </w:p>
                      <w:p w14:paraId="632BE412" w14:textId="77777777" w:rsidR="009F4C02" w:rsidRPr="009F4C02" w:rsidRDefault="009F4C02" w:rsidP="009F4C0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jc w:val="both"/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</w:pPr>
                        <w:proofErr w:type="spellStart"/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>Blood</w:t>
                        </w:r>
                        <w:proofErr w:type="spellEnd"/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>culture</w:t>
                        </w:r>
                        <w:proofErr w:type="spellEnd"/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 xml:space="preserve"> (</w:t>
                        </w:r>
                        <w:r w:rsidRPr="009F4C02">
                          <w:rPr>
                            <w:rFonts w:asciiTheme="minorHAnsi" w:hAnsiTheme="minorHAnsi" w:cstheme="minorHAnsi"/>
                            <w:i/>
                            <w:iCs/>
                            <w:color w:val="000000" w:themeColor="text1"/>
                            <w:kern w:val="24"/>
                            <w:lang w:val="id-ID"/>
                          </w:rPr>
                          <w:t>n=</w:t>
                        </w:r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>233)</w:t>
                        </w:r>
                      </w:p>
                      <w:p w14:paraId="25D9628E" w14:textId="77777777" w:rsidR="009F4C02" w:rsidRPr="009F4C02" w:rsidRDefault="009F4C02" w:rsidP="009F4C0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jc w:val="both"/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</w:pPr>
                        <w:proofErr w:type="spellStart"/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>Blood</w:t>
                        </w:r>
                        <w:proofErr w:type="spellEnd"/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 xml:space="preserve"> PCR (</w:t>
                        </w:r>
                        <w:r w:rsidRPr="009F4C02">
                          <w:rPr>
                            <w:rFonts w:asciiTheme="minorHAnsi" w:hAnsiTheme="minorHAnsi" w:cstheme="minorHAnsi"/>
                            <w:i/>
                            <w:iCs/>
                            <w:color w:val="000000" w:themeColor="text1"/>
                            <w:kern w:val="24"/>
                            <w:lang w:val="id-ID"/>
                          </w:rPr>
                          <w:t>n</w:t>
                        </w:r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>=233)</w:t>
                        </w:r>
                      </w:p>
                      <w:p w14:paraId="1FA69729" w14:textId="3F85CC3A" w:rsidR="009F4C02" w:rsidRPr="009F4C02" w:rsidRDefault="009F4C02" w:rsidP="009F4C0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jc w:val="both"/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</w:pPr>
                        <w:proofErr w:type="spellStart"/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>Rectal</w:t>
                        </w:r>
                        <w:proofErr w:type="spellEnd"/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>swab</w:t>
                        </w:r>
                        <w:proofErr w:type="spellEnd"/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>culture</w:t>
                        </w:r>
                        <w:proofErr w:type="spellEnd"/>
                        <w:r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 xml:space="preserve"> </w:t>
                        </w:r>
                        <w:r w:rsidR="00A03F8F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en-GB"/>
                          </w:rPr>
                          <w:t xml:space="preserve">(fever &gt; 1 week) </w:t>
                        </w:r>
                        <w:r w:rsidR="00A03F8F"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>(</w:t>
                        </w:r>
                        <w:r w:rsidR="00A03F8F" w:rsidRPr="009F4C02">
                          <w:rPr>
                            <w:rFonts w:asciiTheme="minorHAnsi" w:hAnsiTheme="minorHAnsi" w:cstheme="minorHAnsi"/>
                            <w:i/>
                            <w:iCs/>
                            <w:color w:val="000000" w:themeColor="text1"/>
                            <w:kern w:val="24"/>
                            <w:lang w:val="id-ID"/>
                          </w:rPr>
                          <w:t>n</w:t>
                        </w:r>
                        <w:r w:rsidR="00A03F8F" w:rsidRPr="009F4C02">
                          <w:rPr>
                            <w:rFonts w:asciiTheme="minorHAnsi" w:hAnsiTheme="minorHAnsi" w:cstheme="minorHAnsi"/>
                            <w:color w:val="000000" w:themeColor="text1"/>
                            <w:kern w:val="24"/>
                            <w:lang w:val="id-ID"/>
                          </w:rPr>
                          <w:t>=31)</w:t>
                        </w:r>
                      </w:p>
                    </w:txbxContent>
                  </v:textbox>
                </v:rect>
                <v:rect id="Rectangle 7" o:spid="_x0000_s1031" style="position:absolute;top:38862;width:19824;height:1054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" fillcolor="#44546a [3215]" stroked="f" strokeweight="1pt">
                  <v:textbox>
                    <w:txbxContent>
                      <w:p w14:paraId="5501D4DD" w14:textId="77777777" w:rsidR="009F4C02" w:rsidRDefault="009F4C02" w:rsidP="009F4C02">
                        <w:pPr>
                          <w:jc w:val="center"/>
                          <w:rPr>
                            <w:color w:val="FFFFFF" w:themeColor="background1"/>
                            <w:kern w:val="24"/>
                            <w:lang w:val="id-ID"/>
                          </w:rPr>
                        </w:pPr>
                        <w:proofErr w:type="spellStart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>Reference</w:t>
                        </w:r>
                        <w:proofErr w:type="spellEnd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>test</w:t>
                        </w:r>
                        <w:proofErr w:type="spellEnd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>positive</w:t>
                        </w:r>
                        <w:proofErr w:type="spellEnd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 xml:space="preserve"> </w:t>
                        </w:r>
                      </w:p>
                      <w:p w14:paraId="23729051" w14:textId="7D173283" w:rsidR="00A247DD" w:rsidRDefault="00A247DD" w:rsidP="009F4C02">
                        <w:pPr>
                          <w:jc w:val="center"/>
                          <w:rPr>
                            <w:color w:val="FFFFFF" w:themeColor="background1"/>
                            <w:kern w:val="24"/>
                            <w:lang w:val="id-ID"/>
                          </w:rPr>
                        </w:pPr>
                        <w:proofErr w:type="spellStart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>Confirmed</w:t>
                        </w:r>
                        <w:proofErr w:type="spellEnd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>case</w:t>
                        </w:r>
                        <w:proofErr w:type="spellEnd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>of</w:t>
                        </w:r>
                        <w:proofErr w:type="spellEnd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>typhoid</w:t>
                        </w:r>
                        <w:proofErr w:type="spellEnd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>fever</w:t>
                        </w:r>
                        <w:proofErr w:type="spellEnd"/>
                      </w:p>
                      <w:p w14:paraId="424FFB60" w14:textId="36778D40" w:rsidR="009F4C02" w:rsidRDefault="009F4C02" w:rsidP="009F4C02">
                        <w:pPr>
                          <w:jc w:val="center"/>
                          <w:rPr>
                            <w:color w:val="FFFFFF" w:themeColor="background1"/>
                            <w:kern w:val="24"/>
                            <w:lang w:val="id-ID"/>
                          </w:rPr>
                        </w:pPr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FFFFFF" w:themeColor="background1"/>
                            <w:kern w:val="24"/>
                            <w:lang w:val="id-ID"/>
                          </w:rPr>
                          <w:t>n</w:t>
                        </w:r>
                        <w:r>
                          <w:rPr>
                            <w:color w:val="FFFFFF" w:themeColor="background1"/>
                            <w:kern w:val="24"/>
                            <w:lang w:val="id-ID"/>
                          </w:rPr>
                          <w:t xml:space="preserve"> = 11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2" type="#_x0000_t32" style="position:absolute;left:29083;top:6604;width:0;height:40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" strokecolor="black [3213]" strokeweight="2pt">
                  <v:stroke endarrow="block" endarrowwidth="wide" endarrowlength="long" joinstyle="miter"/>
                  <o:lock v:ext="edit" shapetype="f"/>
                </v:shape>
                <v:shape id="Straight Arrow Connector 11" o:spid="_x0000_s1033" type="#_x0000_t32" style="position:absolute;left:29083;top:16256;width:0;height:403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" strokecolor="black [3213]" strokeweight="2pt">
                  <v:stroke endarrow="block" endarrowwidth="wide" endarrowlength="long" joinstyle="miter"/>
                  <o:lock v:ext="edit" shapetype="f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14" o:spid="_x0000_s1034" type="#_x0000_t34" style="position:absolute;left:16538;top:26063;width:6233;height:19321;rotation: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" strokecolor="black [3213]" strokeweight="2pt">
                  <v:stroke endarrow="block" endarrowwidth="wide" endarrowlength="long"/>
                </v:shape>
                <v:shape id="Elbow Connector 15" o:spid="_x0000_s1035" type="#_x0000_t34" style="position:absolute;left:35715;top:26190;width:6233;height:19067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" strokecolor="black [3213]" strokeweight="2pt">
                  <v:stroke endarrow="block" endarrowwidth="wide" endarrowlength="long"/>
                </v:shape>
              </v:group>
            </w:pict>
          </mc:Fallback>
        </mc:AlternateContent>
      </w:r>
    </w:p>
    <w:sectPr w:rsidR="009F4C02" w:rsidRPr="00861731" w:rsidSect="00861731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E4CCF"/>
    <w:multiLevelType w:val="hybridMultilevel"/>
    <w:tmpl w:val="E1344AFE"/>
    <w:lvl w:ilvl="0" w:tplc="4732A8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EE6E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00F1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EC7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3C17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4C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9C66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90A4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DA29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B1A6B29"/>
    <w:multiLevelType w:val="hybridMultilevel"/>
    <w:tmpl w:val="8294EBE2"/>
    <w:lvl w:ilvl="0" w:tplc="CBFAE4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4E7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8EAA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B07E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8075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E66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765D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26E4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20D4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2594555"/>
    <w:multiLevelType w:val="hybridMultilevel"/>
    <w:tmpl w:val="0B9A864A"/>
    <w:lvl w:ilvl="0" w:tplc="537E8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3AD5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4CEE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369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A8A0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7802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0CA7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982A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D8BC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31"/>
    <w:rsid w:val="00001CC3"/>
    <w:rsid w:val="000431CC"/>
    <w:rsid w:val="00047941"/>
    <w:rsid w:val="0005211B"/>
    <w:rsid w:val="00056A2D"/>
    <w:rsid w:val="000623D4"/>
    <w:rsid w:val="00081E34"/>
    <w:rsid w:val="000846D3"/>
    <w:rsid w:val="000A41C0"/>
    <w:rsid w:val="000B1993"/>
    <w:rsid w:val="000B29A5"/>
    <w:rsid w:val="000E2FD5"/>
    <w:rsid w:val="00102633"/>
    <w:rsid w:val="00131E28"/>
    <w:rsid w:val="00135B8A"/>
    <w:rsid w:val="00155454"/>
    <w:rsid w:val="00155531"/>
    <w:rsid w:val="00170AE7"/>
    <w:rsid w:val="0017785D"/>
    <w:rsid w:val="00193961"/>
    <w:rsid w:val="001B73E0"/>
    <w:rsid w:val="001C125D"/>
    <w:rsid w:val="001D1F98"/>
    <w:rsid w:val="001D6964"/>
    <w:rsid w:val="001D7329"/>
    <w:rsid w:val="001E028D"/>
    <w:rsid w:val="001E2989"/>
    <w:rsid w:val="00205E53"/>
    <w:rsid w:val="0022199A"/>
    <w:rsid w:val="00243B8C"/>
    <w:rsid w:val="00244759"/>
    <w:rsid w:val="002612F2"/>
    <w:rsid w:val="00264860"/>
    <w:rsid w:val="00292CDF"/>
    <w:rsid w:val="002A7CC7"/>
    <w:rsid w:val="002C6981"/>
    <w:rsid w:val="002D723A"/>
    <w:rsid w:val="002E1994"/>
    <w:rsid w:val="002E1D60"/>
    <w:rsid w:val="002E6B56"/>
    <w:rsid w:val="00342151"/>
    <w:rsid w:val="00351A3C"/>
    <w:rsid w:val="00355F45"/>
    <w:rsid w:val="00361962"/>
    <w:rsid w:val="003B30F6"/>
    <w:rsid w:val="003B645B"/>
    <w:rsid w:val="003C0E58"/>
    <w:rsid w:val="003C61E5"/>
    <w:rsid w:val="003C79EB"/>
    <w:rsid w:val="003C7CCC"/>
    <w:rsid w:val="003F43DB"/>
    <w:rsid w:val="003F7FE3"/>
    <w:rsid w:val="00430520"/>
    <w:rsid w:val="004330FE"/>
    <w:rsid w:val="00446A6E"/>
    <w:rsid w:val="00490FFB"/>
    <w:rsid w:val="00492225"/>
    <w:rsid w:val="00493B7B"/>
    <w:rsid w:val="0049592F"/>
    <w:rsid w:val="004B2F24"/>
    <w:rsid w:val="004B4291"/>
    <w:rsid w:val="004B4C28"/>
    <w:rsid w:val="00502996"/>
    <w:rsid w:val="005537A8"/>
    <w:rsid w:val="0058005F"/>
    <w:rsid w:val="00584D19"/>
    <w:rsid w:val="00586976"/>
    <w:rsid w:val="005C6EB4"/>
    <w:rsid w:val="006220B5"/>
    <w:rsid w:val="006255AE"/>
    <w:rsid w:val="0062651F"/>
    <w:rsid w:val="00633FF4"/>
    <w:rsid w:val="0063723A"/>
    <w:rsid w:val="0065427E"/>
    <w:rsid w:val="00655692"/>
    <w:rsid w:val="00673749"/>
    <w:rsid w:val="006922C1"/>
    <w:rsid w:val="006B6CF2"/>
    <w:rsid w:val="006C020E"/>
    <w:rsid w:val="006C12C0"/>
    <w:rsid w:val="006C713E"/>
    <w:rsid w:val="006E5D64"/>
    <w:rsid w:val="0070087D"/>
    <w:rsid w:val="0072378D"/>
    <w:rsid w:val="007370A7"/>
    <w:rsid w:val="00747194"/>
    <w:rsid w:val="007567D9"/>
    <w:rsid w:val="007579F9"/>
    <w:rsid w:val="0077612E"/>
    <w:rsid w:val="0077766E"/>
    <w:rsid w:val="007922C8"/>
    <w:rsid w:val="008514F3"/>
    <w:rsid w:val="00861731"/>
    <w:rsid w:val="00864A0D"/>
    <w:rsid w:val="0088442F"/>
    <w:rsid w:val="00886EC5"/>
    <w:rsid w:val="00893AF4"/>
    <w:rsid w:val="008B3C0B"/>
    <w:rsid w:val="008B6499"/>
    <w:rsid w:val="008B6CB3"/>
    <w:rsid w:val="008C3726"/>
    <w:rsid w:val="008E2AEA"/>
    <w:rsid w:val="00905DD9"/>
    <w:rsid w:val="00905DFB"/>
    <w:rsid w:val="00925FBC"/>
    <w:rsid w:val="009324AC"/>
    <w:rsid w:val="00932B3B"/>
    <w:rsid w:val="00992925"/>
    <w:rsid w:val="00995DFA"/>
    <w:rsid w:val="00997EEE"/>
    <w:rsid w:val="009B09B3"/>
    <w:rsid w:val="009C0454"/>
    <w:rsid w:val="009D16E6"/>
    <w:rsid w:val="009E0D92"/>
    <w:rsid w:val="009F4C02"/>
    <w:rsid w:val="00A03F8F"/>
    <w:rsid w:val="00A247DD"/>
    <w:rsid w:val="00A51C67"/>
    <w:rsid w:val="00A6372F"/>
    <w:rsid w:val="00AA0ABB"/>
    <w:rsid w:val="00AA4C82"/>
    <w:rsid w:val="00AE3FC4"/>
    <w:rsid w:val="00AE7EE4"/>
    <w:rsid w:val="00B115D0"/>
    <w:rsid w:val="00B86AD0"/>
    <w:rsid w:val="00B953BF"/>
    <w:rsid w:val="00B971E6"/>
    <w:rsid w:val="00BB013D"/>
    <w:rsid w:val="00BB16D9"/>
    <w:rsid w:val="00BB4182"/>
    <w:rsid w:val="00BD399B"/>
    <w:rsid w:val="00BD7E56"/>
    <w:rsid w:val="00BE5AEF"/>
    <w:rsid w:val="00BF6E09"/>
    <w:rsid w:val="00C12848"/>
    <w:rsid w:val="00C13053"/>
    <w:rsid w:val="00C30EEF"/>
    <w:rsid w:val="00C3162E"/>
    <w:rsid w:val="00C421E9"/>
    <w:rsid w:val="00C44CFC"/>
    <w:rsid w:val="00C45F28"/>
    <w:rsid w:val="00C658A5"/>
    <w:rsid w:val="00CB4DD7"/>
    <w:rsid w:val="00CB6CDB"/>
    <w:rsid w:val="00CD1D47"/>
    <w:rsid w:val="00CF4993"/>
    <w:rsid w:val="00D07183"/>
    <w:rsid w:val="00D11124"/>
    <w:rsid w:val="00D174AE"/>
    <w:rsid w:val="00D43CFB"/>
    <w:rsid w:val="00D6465F"/>
    <w:rsid w:val="00D7092C"/>
    <w:rsid w:val="00D7292F"/>
    <w:rsid w:val="00D86A77"/>
    <w:rsid w:val="00D87B38"/>
    <w:rsid w:val="00DA37E7"/>
    <w:rsid w:val="00DB24B6"/>
    <w:rsid w:val="00DD3D7D"/>
    <w:rsid w:val="00E04764"/>
    <w:rsid w:val="00E06FAB"/>
    <w:rsid w:val="00E10BC1"/>
    <w:rsid w:val="00E1630B"/>
    <w:rsid w:val="00E5025F"/>
    <w:rsid w:val="00E62ACA"/>
    <w:rsid w:val="00E72305"/>
    <w:rsid w:val="00E91408"/>
    <w:rsid w:val="00E94AF9"/>
    <w:rsid w:val="00EC078B"/>
    <w:rsid w:val="00ED0AAD"/>
    <w:rsid w:val="00ED76FA"/>
    <w:rsid w:val="00EE0CF4"/>
    <w:rsid w:val="00F01F1D"/>
    <w:rsid w:val="00F05ABC"/>
    <w:rsid w:val="00F119D5"/>
    <w:rsid w:val="00F1281A"/>
    <w:rsid w:val="00F7665E"/>
    <w:rsid w:val="00FA70A5"/>
    <w:rsid w:val="00FC3F47"/>
    <w:rsid w:val="00FD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20307"/>
  <w15:chartTrackingRefBased/>
  <w15:docId w15:val="{B64C1281-939A-9349-8C01-B7E8B1313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1731"/>
    <w:pPr>
      <w:ind w:left="720"/>
      <w:contextualSpacing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22747C-709C-CD4C-A90E-AD5086D1A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s Fatawy</dc:creator>
  <cp:keywords/>
  <dc:description/>
  <cp:lastModifiedBy>Rois Fatawy</cp:lastModifiedBy>
  <cp:revision>7</cp:revision>
  <cp:lastPrinted>2022-03-17T08:57:00Z</cp:lastPrinted>
  <dcterms:created xsi:type="dcterms:W3CDTF">2022-03-16T03:18:00Z</dcterms:created>
  <dcterms:modified xsi:type="dcterms:W3CDTF">2022-03-17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